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1713B" w14:textId="7F0B0441" w:rsidR="004A0444" w:rsidRPr="00A203A8" w:rsidRDefault="004A0444" w:rsidP="004A044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203A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D37C5" w:rsidRPr="00A203A8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A203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6651B" w:rsidRPr="00A203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hared OTUs among the </w:t>
      </w:r>
      <w:r w:rsidR="0096651B" w:rsidRPr="00A203A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. ani</w:t>
      </w:r>
      <w:r w:rsidR="0096651B" w:rsidRPr="00A203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 correspond to the core gut microbiota. </w:t>
      </w:r>
    </w:p>
    <w:tbl>
      <w:tblPr>
        <w:tblStyle w:val="Tablanormal2"/>
        <w:tblW w:w="1179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177"/>
        <w:gridCol w:w="1629"/>
        <w:gridCol w:w="2216"/>
        <w:gridCol w:w="1891"/>
        <w:gridCol w:w="1883"/>
        <w:gridCol w:w="1783"/>
      </w:tblGrid>
      <w:tr w:rsidR="004A0444" w:rsidRPr="00A203A8" w14:paraId="77EDFD89" w14:textId="77777777" w:rsidTr="006D3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1B057" w14:textId="77777777" w:rsidR="004A0444" w:rsidRPr="00A203A8" w:rsidRDefault="004A0444" w:rsidP="0056388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OTU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16AD27" w14:textId="77777777" w:rsidR="004A0444" w:rsidRPr="00A203A8" w:rsidRDefault="004A0444" w:rsidP="00563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Kingdom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FDB02C" w14:textId="77777777" w:rsidR="004A0444" w:rsidRPr="00A203A8" w:rsidRDefault="004A0444" w:rsidP="00563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Phylum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5C6BB6" w14:textId="77777777" w:rsidR="004A0444" w:rsidRPr="00A203A8" w:rsidRDefault="004A0444" w:rsidP="00563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Clas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9D1C40" w14:textId="77777777" w:rsidR="004A0444" w:rsidRPr="00A203A8" w:rsidRDefault="004A0444" w:rsidP="00563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Order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51BC1D" w14:textId="77777777" w:rsidR="004A0444" w:rsidRPr="00A203A8" w:rsidRDefault="004A0444" w:rsidP="00563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Family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AA5790" w14:textId="77777777" w:rsidR="004A0444" w:rsidRPr="00A203A8" w:rsidRDefault="004A0444" w:rsidP="00563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Genus</w:t>
            </w:r>
          </w:p>
        </w:tc>
      </w:tr>
      <w:tr w:rsidR="004A0444" w:rsidRPr="00A203A8" w14:paraId="0BD57379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02462E4" w14:textId="74514F1C" w:rsidR="004A0444" w:rsidRPr="00A203A8" w:rsidRDefault="004A0444" w:rsidP="0056388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Otu00184</w:t>
            </w:r>
          </w:p>
        </w:tc>
        <w:tc>
          <w:tcPr>
            <w:tcW w:w="117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EF26A85" w14:textId="77777777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acteria</w:t>
            </w:r>
          </w:p>
        </w:tc>
        <w:tc>
          <w:tcPr>
            <w:tcW w:w="162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4ED31CF" w14:textId="5C7EB3FB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Firmicute</w:t>
            </w:r>
          </w:p>
        </w:tc>
        <w:tc>
          <w:tcPr>
            <w:tcW w:w="221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A9C8A9B" w14:textId="70C1FD08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acilli</w:t>
            </w:r>
          </w:p>
        </w:tc>
        <w:tc>
          <w:tcPr>
            <w:tcW w:w="18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27E0F05" w14:textId="7186988B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proofErr w:type="spellStart"/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acillales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912ED05" w14:textId="2A4263EA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proofErr w:type="spellStart"/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acillaceae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61B9951" w14:textId="3A933046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acillus</w:t>
            </w:r>
          </w:p>
        </w:tc>
      </w:tr>
      <w:tr w:rsidR="004A0444" w:rsidRPr="00A203A8" w14:paraId="0B44325C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hideMark/>
          </w:tcPr>
          <w:p w14:paraId="16BBA188" w14:textId="49535778" w:rsidR="004A0444" w:rsidRPr="00A203A8" w:rsidRDefault="004A0444" w:rsidP="0056388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Otu00127</w:t>
            </w:r>
          </w:p>
        </w:tc>
        <w:tc>
          <w:tcPr>
            <w:tcW w:w="1177" w:type="dxa"/>
            <w:noWrap/>
            <w:hideMark/>
          </w:tcPr>
          <w:p w14:paraId="37309734" w14:textId="77777777" w:rsidR="004A0444" w:rsidRPr="00A203A8" w:rsidRDefault="004A0444" w:rsidP="005638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acteria</w:t>
            </w:r>
          </w:p>
        </w:tc>
        <w:tc>
          <w:tcPr>
            <w:tcW w:w="1629" w:type="dxa"/>
            <w:noWrap/>
            <w:hideMark/>
          </w:tcPr>
          <w:p w14:paraId="5E257397" w14:textId="6F91DE5E" w:rsidR="004A0444" w:rsidRPr="00A203A8" w:rsidRDefault="004A0444" w:rsidP="005638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Proteobacteria</w:t>
            </w:r>
          </w:p>
        </w:tc>
        <w:tc>
          <w:tcPr>
            <w:tcW w:w="2216" w:type="dxa"/>
            <w:noWrap/>
            <w:hideMark/>
          </w:tcPr>
          <w:p w14:paraId="5DD04F8E" w14:textId="353BAA95" w:rsidR="004A0444" w:rsidRPr="00A203A8" w:rsidRDefault="004A0444" w:rsidP="005638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proofErr w:type="spellStart"/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Alphaproteobacteria</w:t>
            </w:r>
            <w:proofErr w:type="spellEnd"/>
          </w:p>
        </w:tc>
        <w:tc>
          <w:tcPr>
            <w:tcW w:w="1891" w:type="dxa"/>
            <w:noWrap/>
            <w:hideMark/>
          </w:tcPr>
          <w:p w14:paraId="1B88E36A" w14:textId="7E2419FE" w:rsidR="004A0444" w:rsidRPr="00A203A8" w:rsidRDefault="004A0444" w:rsidP="005638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proofErr w:type="spellStart"/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Rhizobiales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D891167" w14:textId="740D651A" w:rsidR="004A0444" w:rsidRPr="00A203A8" w:rsidRDefault="004A0444" w:rsidP="005638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proofErr w:type="spellStart"/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eijerinckiaceae</w:t>
            </w:r>
            <w:proofErr w:type="spellEnd"/>
          </w:p>
        </w:tc>
        <w:tc>
          <w:tcPr>
            <w:tcW w:w="1783" w:type="dxa"/>
            <w:noWrap/>
            <w:hideMark/>
          </w:tcPr>
          <w:p w14:paraId="3E6D8997" w14:textId="19497F5A" w:rsidR="004A0444" w:rsidRPr="00A203A8" w:rsidRDefault="004A0444" w:rsidP="005638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proofErr w:type="spellStart"/>
            <w:r w:rsidRPr="00A203A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Methylobacterium</w:t>
            </w:r>
            <w:proofErr w:type="spellEnd"/>
          </w:p>
        </w:tc>
      </w:tr>
      <w:tr w:rsidR="004A0444" w:rsidRPr="00A203A8" w14:paraId="5F4B8B8F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24CB85B" w14:textId="3C8CCD3E" w:rsidR="004A0444" w:rsidRPr="00A203A8" w:rsidRDefault="004A0444" w:rsidP="0056388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Otu00218</w:t>
            </w:r>
          </w:p>
        </w:tc>
        <w:tc>
          <w:tcPr>
            <w:tcW w:w="117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4495917" w14:textId="77777777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Bacteria</w:t>
            </w:r>
          </w:p>
        </w:tc>
        <w:tc>
          <w:tcPr>
            <w:tcW w:w="162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CEBC5FB" w14:textId="09F0A25F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Proteobacteria</w:t>
            </w:r>
          </w:p>
        </w:tc>
        <w:tc>
          <w:tcPr>
            <w:tcW w:w="221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C172D57" w14:textId="129E94EA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Gammaproteobacteria</w:t>
            </w:r>
          </w:p>
        </w:tc>
        <w:tc>
          <w:tcPr>
            <w:tcW w:w="189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0331F87" w14:textId="610D62EB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proofErr w:type="spellStart"/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Pseudomonadales</w:t>
            </w:r>
            <w:proofErr w:type="spellEnd"/>
          </w:p>
        </w:tc>
        <w:tc>
          <w:tcPr>
            <w:tcW w:w="188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44D2502" w14:textId="6CCF840F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Pseudomonadaceae</w:t>
            </w:r>
          </w:p>
        </w:tc>
        <w:tc>
          <w:tcPr>
            <w:tcW w:w="178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E918295" w14:textId="2EE95DEC" w:rsidR="004A0444" w:rsidRPr="00A203A8" w:rsidRDefault="004A0444" w:rsidP="00563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</w:pPr>
            <w:r w:rsidRPr="00A203A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C"/>
                <w14:ligatures w14:val="none"/>
              </w:rPr>
              <w:t>Pseudomonas</w:t>
            </w:r>
          </w:p>
        </w:tc>
      </w:tr>
    </w:tbl>
    <w:p w14:paraId="23EC81A3" w14:textId="00AAAA8E" w:rsidR="004A0444" w:rsidRPr="00A203A8" w:rsidRDefault="004A0444" w:rsidP="004A0444">
      <w:pPr>
        <w:rPr>
          <w:lang w:val="en-US"/>
        </w:rPr>
      </w:pPr>
    </w:p>
    <w:sectPr w:rsidR="004A0444" w:rsidRPr="00A203A8" w:rsidSect="004A0444">
      <w:pgSz w:w="20160" w:h="15840" w:orient="landscape" w:code="286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87"/>
    <w:rsid w:val="00260787"/>
    <w:rsid w:val="004A0444"/>
    <w:rsid w:val="005A4708"/>
    <w:rsid w:val="006D37C5"/>
    <w:rsid w:val="0075099F"/>
    <w:rsid w:val="007E2B2E"/>
    <w:rsid w:val="008241DA"/>
    <w:rsid w:val="0096651B"/>
    <w:rsid w:val="00A203A8"/>
    <w:rsid w:val="00A41625"/>
    <w:rsid w:val="00F2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C8B30"/>
  <w15:chartTrackingRefBased/>
  <w15:docId w15:val="{FAA4CF8F-F095-4C8B-8503-FB1E978B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60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0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0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0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0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0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0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0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0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0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0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0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07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07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07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07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07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07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0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0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0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0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0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07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07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07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0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07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0787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2607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4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1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 MALES MANUEL ALEJANDRO</dc:creator>
  <cp:keywords/>
  <dc:description/>
  <cp:lastModifiedBy>COBA MALES MANUEL ALEJANDRO</cp:lastModifiedBy>
  <cp:revision>5</cp:revision>
  <dcterms:created xsi:type="dcterms:W3CDTF">2024-09-20T01:00:00Z</dcterms:created>
  <dcterms:modified xsi:type="dcterms:W3CDTF">2024-11-10T16:30:00Z</dcterms:modified>
</cp:coreProperties>
</file>